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578"/>
        <w:gridCol w:w="1443"/>
        <w:gridCol w:w="1029"/>
        <w:gridCol w:w="1493"/>
        <w:gridCol w:w="1620"/>
        <w:gridCol w:w="1620"/>
      </w:tblGrid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umeri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ary bone tissu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scular density/ organization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rowth marks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/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condary oste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ize of m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lang w:val="en-GB"/>
              </w:rPr>
              <w:t>C3-97</w:t>
            </w:r>
            <w:r>
              <w:rPr>
                <w:b/>
                <w:sz w:val="20"/>
              </w:rPr>
              <w:t>7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B with high amount of lb but also wb, well developed p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igh,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lamina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5% of the anterior-posterior diame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 </w:t>
            </w:r>
            <w:r>
              <w:rPr>
                <w:sz w:val="20"/>
              </w:rPr>
              <w:t>pos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FLB with high amount of lb, no wb, well developed p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derate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lamina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w scattered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 to 80% of the lateral-medial diame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3-27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ascular canals diagenetically widened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B with high amount of lb and no wb; poorly developed po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ic: high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c: moderate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oughly lamina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8% of the anterior-posterior diame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B with high amount of lb and no wb, poorly developed p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ic: moderate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c: low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lamina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ne/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% of the lateral-medial diame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3-1506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anterior</w:t>
            </w:r>
            <w:r>
              <w:rPr>
                <w:i/>
                <w:sz w:val="20"/>
                <w:lang w:val="en-GB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 wb, high amount of pfb, well developed nearly closed po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oderate,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lamina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c: dens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c: scat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C3-175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terior</w:t>
            </w:r>
            <w:r>
              <w:rPr>
                <w:i/>
                <w:sz w:val="20"/>
                <w:lang w:val="en-GB"/>
              </w:rPr>
              <w:t xml:space="preserve">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early completely remodel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3-602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terio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ompletely remodel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ru-172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only lb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oderate,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lamina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latively dense through entire cort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3-238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highlight w:val="yellow"/>
                <w:lang w:val="en-GB"/>
              </w:rPr>
            </w:pPr>
            <w:r>
              <w:rPr>
                <w:b/>
                <w:sz w:val="20"/>
                <w:highlight w:val="yellow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highlight w:val="yellow"/>
                <w:lang w:val="en-GB"/>
              </w:rPr>
            </w:pPr>
            <w:r>
              <w:rPr>
                <w:sz w:val="20"/>
                <w:highlight w:val="yellow"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ne surface is partially incomplete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erio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B with high amount of lb, no wb, well developed po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oderate,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lamina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ic: dense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c: scat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% of the anterior-posterior diame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terio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mpletely remodel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 % of the lateral-medial diame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3-1189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lb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ompletely remodel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ru-1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mpletely remodel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emora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ru-2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mpletely remodel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3-1182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erior</w:t>
            </w:r>
            <w:r>
              <w:rPr>
                <w:i/>
                <w:sz w:val="20"/>
                <w:lang w:val="en-GB"/>
              </w:rPr>
              <w:t xml:space="preserve">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B consisting mainly of pfb, only less lb, no wb , poorly developed p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oderate,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lamina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ic: dense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oc: scatter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3-708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terio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mpletely remodel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3-20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erior</w:t>
            </w:r>
            <w:r>
              <w:rPr>
                <w:i/>
                <w:sz w:val="20"/>
                <w:lang w:val="en-GB"/>
              </w:rPr>
              <w:t xml:space="preserve">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B consists mainly of lb, poorly developed p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--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arly completely remodeled except for outermost cort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ru-3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cyan"/>
                <w:lang w:val="en-GB"/>
              </w:rPr>
            </w:pPr>
            <w:r>
              <w:rPr>
                <w:sz w:val="20"/>
                <w:lang w:val="en-GB"/>
              </w:rPr>
              <w:t>an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b, poorly developed p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low,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oughly lamina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only very few scatter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% of the anterior-posterior diame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cyan"/>
                <w:lang w:val="en-GB"/>
              </w:rPr>
            </w:pPr>
            <w:r>
              <w:rPr>
                <w:sz w:val="20"/>
                <w:lang w:val="en-GB"/>
              </w:rPr>
              <w:t>pos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B with a high amount of lb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b only in the innermost cortex, poorly developed p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derate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lamina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 EFS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only very few scatter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% of the lateral-medial diame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3-527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erior</w:t>
            </w:r>
            <w:r>
              <w:rPr>
                <w:i/>
                <w:sz w:val="20"/>
                <w:lang w:val="en-GB"/>
              </w:rPr>
              <w:t xml:space="preserve">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ompletely remodel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3-261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erior</w:t>
            </w:r>
            <w:r>
              <w:rPr>
                <w:i/>
                <w:sz w:val="20"/>
                <w:lang w:val="en-GB"/>
              </w:rPr>
              <w:t xml:space="preserve">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FLB consists mainly of pfb, no wb, poorly developed p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oderate to low,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lamina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ic: dense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c: densely scat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C3-638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it-IT"/>
              </w:rPr>
            </w:pPr>
            <w:r>
              <w:rPr>
                <w:sz w:val="20"/>
                <w:lang w:val="it-IT"/>
              </w:rPr>
              <w:t>an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B with a high amount of lb; no wb, well developed p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derate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mina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ic: dense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c: densely scat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measur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it-IT"/>
              </w:rPr>
            </w:pPr>
            <w:r>
              <w:rPr>
                <w:sz w:val="20"/>
                <w:lang w:val="it-IT"/>
              </w:rPr>
              <w:t>pos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B with a high amount of lb, no wb, well developed p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igh,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mina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nly very few scattered in 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measur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ru-4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B with a similar amount of pfb &amp; lb, no wb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arly completely remodeled except for outermost cort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measur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B with a similar amount of pfb &amp; lb, no wb, well developed p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oderate,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oughly lamina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arly completely remodeled except for outermost cort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measur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3-14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dian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ompletely remodel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ru-5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terio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ompletely remodel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3-1239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erio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FLB with high amount of lb; no wb, well developed po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derate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oughly lamina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c: dens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oc: scatter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complete bone surface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3-582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terio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b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early completely remodel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ushed oste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3-7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sterio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B with high amount of lb, no wb, poorly developed po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mpone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derate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oughly lamina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scatter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3-174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erio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B with high amount of pfb, less lb, no wb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oorly developed po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ow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oughly lamina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 EFS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ic: dense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c: scat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ru-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partially incomplete bone surface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ompletely remodel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% of the anterior-posterior diame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teri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/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no EF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mpletely remodel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% of the lateral-medial diame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20:19:00Z</dcterms:created>
  <dc:creator>nicole</dc:creator>
  <dc:description/>
  <cp:keywords/>
  <dc:language>en-US</dc:language>
  <cp:lastModifiedBy>nicole</cp:lastModifiedBy>
  <dcterms:modified xsi:type="dcterms:W3CDTF">2012-04-26T06:44:00Z</dcterms:modified>
  <cp:revision>5</cp:revision>
  <dc:subject/>
  <dc:title>Supplementary information</dc:title>
</cp:coreProperties>
</file>